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center"/>
        <w:rPr/>
      </w:pPr>
      <w:r>
        <w:rPr/>
        <w:t>Table S4</w:t>
      </w:r>
      <w:r>
        <w:rPr>
          <w:b w:val="false"/>
        </w:rPr>
        <w:t>: PanSeq results for the orphan contigs</w:t>
      </w:r>
    </w:p>
    <w:p>
      <w:pPr>
        <w:pStyle w:val="Normal"/>
        <w:rPr>
          <w:sz w:val="18"/>
        </w:rPr>
      </w:pPr>
      <w:r>
        <w:rPr/>
        <w:t xml:space="preserve">The orphan contigs were compared against the </w:t>
      </w:r>
      <w:r>
        <w:rPr>
          <w:i/>
        </w:rPr>
        <w:t xml:space="preserve">C. perfringens </w:t>
      </w:r>
      <w:r>
        <w:rPr/>
        <w:t xml:space="preserve">Strain 13, ATCC 13124 and SM101 chromosomes using PanSeq and the unique regions identified. Regions that remained unique after comparison to all complete </w:t>
      </w:r>
      <w:r>
        <w:rPr>
          <w:i/>
        </w:rPr>
        <w:t>C. perfringens</w:t>
      </w:r>
      <w:r>
        <w:rPr/>
        <w:t xml:space="preserve"> plasmid and phage sequences are bolded. Everything remained unique in c85c46 and contig00028. Nothing remained unique in contig00020 and there were mixed results in c92ic19.</w:t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796"/>
        <w:gridCol w:w="619"/>
        <w:gridCol w:w="1861"/>
        <w:gridCol w:w="2743"/>
        <w:gridCol w:w="710"/>
        <w:gridCol w:w="1273"/>
        <w:gridCol w:w="1469"/>
        <w:gridCol w:w="2144"/>
      </w:tblGrid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Conti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Locus_tag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Size (aa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Predicted Product (notes in brackets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it Descrip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E-valu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% Identity (aa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Subcellular localization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Conserved domains</w:t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00020 (1-2262/2262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1611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AC1_A0171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6% (47/71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103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1611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ranscriptional regulator, MerR family (</w:t>
            </w:r>
            <w:r>
              <w:rPr>
                <w:i/>
                <w:sz w:val="22"/>
                <w:lang w:bidi="en-US"/>
              </w:rPr>
              <w:t>Subdoligranulum variabile</w:t>
            </w:r>
            <w:r>
              <w:rPr>
                <w:sz w:val="22"/>
                <w:lang w:bidi="en-US"/>
              </w:rPr>
              <w:t xml:space="preserve"> DSM 1517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.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% (17/298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1612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8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solvase (site-specific recombinases, DNA invertase Pin homologs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esolvase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1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8% (185/190 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erine recombinase (SR) family, resolvase and invertase subfamily, catalytic domain</w:t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1612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 (uncharacterized conserved protein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(</w:t>
            </w:r>
            <w:r>
              <w:rPr>
                <w:i/>
                <w:sz w:val="22"/>
                <w:lang w:bidi="en-US"/>
              </w:rPr>
              <w:t>Pectobacterium atrosepticum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E-1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9% (37/51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omain of unknown function</w:t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85c46 (1-2586/258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2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7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GCWU000182_00922 (</w:t>
            </w:r>
            <w:r>
              <w:rPr>
                <w:i/>
                <w:sz w:val="22"/>
                <w:lang w:bidi="en-US"/>
              </w:rPr>
              <w:t>Abiotrophia defectiva</w:t>
            </w:r>
            <w:r>
              <w:rPr>
                <w:sz w:val="22"/>
                <w:lang w:bidi="en-US"/>
              </w:rPr>
              <w:t xml:space="preserve"> ATCC 4917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0% (109/560 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1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2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glutaminase/protease (uncharacterized protein involved in cytokinesis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GCWU000182_00922 (</w:t>
            </w:r>
            <w:r>
              <w:rPr>
                <w:i/>
                <w:sz w:val="22"/>
                <w:lang w:bidi="en-US"/>
              </w:rPr>
              <w:t>Abiotrophia defectiva</w:t>
            </w:r>
            <w:r>
              <w:rPr>
                <w:sz w:val="22"/>
                <w:lang w:bidi="en-US"/>
              </w:rPr>
              <w:t xml:space="preserve"> ATCC 4917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E-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2% (53/560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glutaminase/protease-like homologs</w:t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2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o significant similarity foun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ell wall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92ic19 (1-4659/1021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3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4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hypothetical protein CPC_A0084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 str. JGS149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7E-1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242/246 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lomeric repeat-binding factor 2</w:t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3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6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rotein rlx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 str. JGS149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359/362 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laxase/Mobilisation nuclease domain</w:t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4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obilisation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MobC, Bacterial mobilisation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4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105/105 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1594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ibbon-helix-helix protein domain-containing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ibbon-helix-helix protein, CopG family domain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 str. JGS149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E-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7% (98/101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5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B str. ATCC 362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3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64/64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5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bacteriocin-type signal sequence domain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00% (65/65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tracellular (Y) 0.009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596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served hypothetical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E str. JGS198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E-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118/119 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A1_1596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pothetical protein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ribbon-helix-helix protein, CopG family domain protein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C str. JGS149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E-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% (39/101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Unknown (N)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00028 (1-2182/2182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HA1_1613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3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ensory box histidine kinase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sensory box histidine kinase (</w:t>
            </w:r>
            <w:r>
              <w:rPr>
                <w:i/>
                <w:sz w:val="22"/>
                <w:lang w:bidi="en-US"/>
              </w:rPr>
              <w:t>Clostridium perfringens</w:t>
            </w:r>
            <w:r>
              <w:rPr>
                <w:sz w:val="22"/>
                <w:lang w:bidi="en-US"/>
              </w:rPr>
              <w:t xml:space="preserve"> D str. JGS172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9% (636/639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plasmic membrane (Y) 0.224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istidine kinase-like ATPas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120" w:after="120"/>
      <w:ind w:left="480" w:hanging="48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1:07:00Z</dcterms:created>
  <dc:creator>prescott</dc:creator>
  <dc:description/>
  <cp:keywords/>
  <dc:language>en-US</dc:language>
  <cp:lastModifiedBy>prescott</cp:lastModifiedBy>
  <dcterms:modified xsi:type="dcterms:W3CDTF">2012-02-02T21:08:00Z</dcterms:modified>
  <cp:revision>1</cp:revision>
  <dc:subject/>
  <dc:title/>
</cp:coreProperties>
</file>